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5727700" cy="47574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75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1590</wp:posOffset>
                </wp:positionH>
                <wp:positionV relativeFrom="paragraph">
                  <wp:posOffset>-117475</wp:posOffset>
                </wp:positionV>
                <wp:extent cx="5905500" cy="844804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0" cy="84480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8841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77"/>
                              <w:gridCol w:w="1439"/>
                              <w:gridCol w:w="1562"/>
                              <w:gridCol w:w="1763"/>
                            </w:tblGrid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Virus Name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Abbreviation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Taxon ID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Access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* Sindbis virus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SINV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034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C_0015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* Aura virus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URAV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4158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C_0039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* Eastern equine encephalitis virus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EEV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021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C_0038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* Fort Morgan virus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oMoV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8544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C_0135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* Highlands J virus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HJV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024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C_0125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* Madariaga virus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ADV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40170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C_0238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* Venezuelan equine encephalitis virus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VEEV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036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C_0014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* Western equine encephalomyelitis virus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WEEV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039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C_0039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* Whataroa virus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WHAV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8543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C_0169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ebaru virus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EBV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9305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C_0169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hikungunya virus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HIKV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7124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C_0041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etah virus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ETV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9300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C_0065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ayaro virus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AYV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9301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C_0034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O'nyong-nyong virus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ONNV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1027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C_0015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oss River virus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RV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1029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C_0015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emliki forest virus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FV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1033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C_0032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Barmah Forest virus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BFV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020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C_0017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ilat virus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ILV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31903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C_0186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iddelburg virus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IDV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023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C_0248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dumu virus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DUV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9302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C_0169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Salmon pancreas disease virus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SPDV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4589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C_0039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Sleeping disease virus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SDV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8540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C_0034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Southern elephant seal virus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SESV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59195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C_0169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Tai Forest alphavirus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TFV</w:t>
                                  </w:r>
                                </w:p>
                              </w:tc>
                              <w:tc>
                                <w:tcPr>
                                  <w:tcW w:w="1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930825</w:t>
                                  </w:r>
                                </w:p>
                              </w:tc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C_032681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rFonts w:ascii="Arial" w:hAnsi="Arial" w:eastAsia="Times New Roman" w:cs="Arial"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20"/>
                                <w:szCs w:val="20"/>
                                <w:lang w:val="en-US"/>
                              </w:rPr>
                              <w:t>* ‘New World’ alphaviruses are marked with asterisk and ‘SFV Complex’ alphaviruses are written in bold.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5pt;height:665.2pt;mso-wrap-distance-left:9.05pt;mso-wrap-distance-right:9.05pt;mso-wrap-distance-top:0pt;mso-wrap-distance-bottom:0pt;margin-top:-9.25pt;mso-position-vertical-relative:text;margin-left:-1.7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8841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077"/>
                        <w:gridCol w:w="1439"/>
                        <w:gridCol w:w="1562"/>
                        <w:gridCol w:w="1763"/>
                      </w:tblGrid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Virus Name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Abbreviation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Taxon ID</w:t>
                            </w:r>
                          </w:p>
                        </w:tc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Access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* Sindbis virus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SINV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034</w:t>
                            </w:r>
                          </w:p>
                        </w:tc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C_0015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* Aura virus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URAV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4158</w:t>
                            </w:r>
                          </w:p>
                        </w:tc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C_0039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* Eastern equine encephalitis virus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EEV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021</w:t>
                            </w:r>
                          </w:p>
                        </w:tc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C_0038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* Fort Morgan virus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oMoV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8544</w:t>
                            </w:r>
                          </w:p>
                        </w:tc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C_0135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* Highlands J virus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HJV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024</w:t>
                            </w:r>
                          </w:p>
                        </w:tc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C_0125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* Madariaga virus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ADV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40170</w:t>
                            </w:r>
                          </w:p>
                        </w:tc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C_0238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* Venezuelan equine encephalitis virus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VEEV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036</w:t>
                            </w:r>
                          </w:p>
                        </w:tc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C_0014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* Western equine encephalomyelitis virus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WEEV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039</w:t>
                            </w:r>
                          </w:p>
                        </w:tc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C_0039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* Whataroa virus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WHAV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8543</w:t>
                            </w:r>
                          </w:p>
                        </w:tc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C_0169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ebaru virus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EBV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9305</w:t>
                            </w:r>
                          </w:p>
                        </w:tc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C_0169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hikungunya virus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HIKV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7124</w:t>
                            </w:r>
                          </w:p>
                        </w:tc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C_0041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etah virus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ETV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9300</w:t>
                            </w:r>
                          </w:p>
                        </w:tc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C_0065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ayaro virus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AYV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9301</w:t>
                            </w:r>
                          </w:p>
                        </w:tc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C_0034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O'nyong-nyong virus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ONNV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1027</w:t>
                            </w:r>
                          </w:p>
                        </w:tc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C_0015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oss River virus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RV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1029</w:t>
                            </w:r>
                          </w:p>
                        </w:tc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C_0015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emliki forest virus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FV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1033</w:t>
                            </w:r>
                          </w:p>
                        </w:tc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C_0032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Barmah Forest virus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BFV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020</w:t>
                            </w:r>
                          </w:p>
                        </w:tc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C_0017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ilat virus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ILV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31903</w:t>
                            </w:r>
                          </w:p>
                        </w:tc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C_0186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iddelburg virus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IDV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023</w:t>
                            </w:r>
                          </w:p>
                        </w:tc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C_0248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dumu virus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DUV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9302</w:t>
                            </w:r>
                          </w:p>
                        </w:tc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C_0169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Salmon pancreas disease virus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SPDV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4589</w:t>
                            </w:r>
                          </w:p>
                        </w:tc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C_0039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Sleeping disease virus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SDV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8540</w:t>
                            </w:r>
                          </w:p>
                        </w:tc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C_0034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Southern elephant seal virus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SESV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59195</w:t>
                            </w:r>
                          </w:p>
                        </w:tc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C_0169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Tai Forest alphavirus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TFV</w:t>
                            </w:r>
                          </w:p>
                        </w:tc>
                        <w:tc>
                          <w:tcPr>
                            <w:tcW w:w="1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930825</w:t>
                            </w:r>
                          </w:p>
                        </w:tc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C_032681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lineRule="auto" w:line="360"/>
                        <w:jc w:val="both"/>
                        <w:rPr>
                          <w:rFonts w:ascii="Arial" w:hAnsi="Arial" w:eastAsia="Times New Roman" w:cs="Arial"/>
                          <w:b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eastAsia="Times New Roman" w:cs="Arial" w:ascii="Arial" w:hAnsi="Arial"/>
                          <w:bCs/>
                          <w:sz w:val="20"/>
                          <w:szCs w:val="20"/>
                          <w:lang w:val="en-US"/>
                        </w:rPr>
                        <w:t>* ‘New World’ alphaviruses are marked with asterisk and ‘SFV Complex’ alphaviruses are written in bold.</w:t>
                      </w:r>
                    </w:p>
                    <w:p>
                      <w:pPr>
                        <w:pStyle w:val="Normal"/>
                        <w:spacing w:lineRule="auto" w:line="360" w:before="0" w:after="200"/>
                        <w:jc w:val="both"/>
                        <w:rPr>
                          <w:rFonts w:ascii="Arial" w:hAnsi="Arial" w:eastAsia="Times New Roman" w:cs="Arial"/>
                          <w:b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eastAsia="Times New Roman" w:cs="Arial" w:ascii="Arial" w:hAnsi="Arial"/>
                          <w:b/>
                          <w:bCs/>
                          <w:sz w:val="20"/>
                          <w:szCs w:val="20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keepNext w:val="true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Caption"/>
        <w:spacing w:before="0" w:after="200"/>
        <w:jc w:val="both"/>
        <w:rPr>
          <w:b w:val="false"/>
          <w:b w:val="false"/>
        </w:rPr>
      </w:pPr>
      <w:r>
        <w:rPr>
          <w:b w:val="fals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ba"/>
    <w:family w:val="swiss"/>
    <w:pitch w:val="variable"/>
  </w:font>
  <w:font w:name="Courier New">
    <w:charset w:val="ba"/>
    <w:family w:val="modern"/>
    <w:pitch w:val="default"/>
  </w:font>
  <w:font w:name="Wingdings">
    <w:charset w:val="02"/>
    <w:family w:val="auto"/>
    <w:pitch w:val="variable"/>
  </w:font>
  <w:font w:name="Cambria">
    <w:charset w:val="ba"/>
    <w:family w:val="roman"/>
    <w:pitch w:val="variable"/>
  </w:font>
  <w:font w:name="Tahoma">
    <w:charset w:val="ba"/>
    <w:family w:val="swiss"/>
    <w:pitch w:val="variable"/>
  </w:font>
  <w:font w:name="Arial">
    <w:charset w:val="ba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>
      <w:rFonts w:ascii="Symbol" w:hAnsi="Symbol" w:cs="Symbol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16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SimSun;宋体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SimSun;宋体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6T13:24:00Z</dcterms:created>
  <dc:creator>M. Bernardes Silva;andrew.malvern@oup.com;Andrew</dc:creator>
  <dc:description/>
  <cp:keywords/>
  <dc:language>en-US</dc:language>
  <cp:lastModifiedBy>MikkP</cp:lastModifiedBy>
  <cp:lastPrinted>2018-06-21T13:46:00Z</cp:lastPrinted>
  <dcterms:modified xsi:type="dcterms:W3CDTF">2018-07-18T08:3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091904628</vt:r8>
  </property>
  <property fmtid="{D5CDD505-2E9C-101B-9397-08002B2CF9AE}" pid="3" name="_AuthorEmail">
    <vt:lpwstr>narese@oup.com</vt:lpwstr>
  </property>
  <property fmtid="{D5CDD505-2E9C-101B-9397-08002B2CF9AE}" pid="4" name="_AuthorEmailDisplayName">
    <vt:lpwstr>NARESE</vt:lpwstr>
  </property>
  <property fmtid="{D5CDD505-2E9C-101B-9397-08002B2CF9AE}" pid="5" name="_EmailSubject">
    <vt:lpwstr>NAR Joint Authorship statements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